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02C83" w14:textId="77777777" w:rsidR="00A14432" w:rsidRPr="00071CCA" w:rsidRDefault="00A14432" w:rsidP="00A14432">
      <w:pPr>
        <w:spacing w:after="0" w:line="240" w:lineRule="auto"/>
        <w:rPr>
          <w:rFonts w:ascii="Times New Roman" w:eastAsia="ＭＳ Ｐゴシック" w:hAnsi="Times New Roman" w:cs="Times New Roman"/>
          <w:sz w:val="21"/>
          <w:szCs w:val="21"/>
        </w:rPr>
      </w:pPr>
      <w:bookmarkStart w:id="0" w:name="_GoBack"/>
      <w:bookmarkEnd w:id="0"/>
    </w:p>
    <w:p w14:paraId="13302C84" w14:textId="0C96A63B" w:rsidR="00A14432" w:rsidRPr="00071CCA" w:rsidRDefault="00BB4D33" w:rsidP="0060096F">
      <w:pPr>
        <w:autoSpaceDE w:val="0"/>
        <w:autoSpaceDN w:val="0"/>
        <w:adjustRightInd w:val="0"/>
        <w:spacing w:after="0"/>
        <w:ind w:leftChars="-193" w:left="-425" w:right="-285"/>
        <w:rPr>
          <w:rFonts w:ascii="Times New Roman" w:eastAsia="ＭＳ 明朝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Table S2:</w:t>
      </w:r>
      <w:r w:rsidR="00A14432" w:rsidRPr="00071CCA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383EAB" w:rsidRPr="00383EAB">
        <w:rPr>
          <w:rFonts w:ascii="Times New Roman" w:hAnsi="Times New Roman" w:cs="Times New Roman"/>
          <w:sz w:val="21"/>
          <w:szCs w:val="21"/>
        </w:rPr>
        <w:t>A list of duplicated varieties with different cytoplasm types.</w:t>
      </w:r>
    </w:p>
    <w:tbl>
      <w:tblPr>
        <w:tblW w:w="9682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6"/>
        <w:gridCol w:w="1109"/>
        <w:gridCol w:w="226"/>
        <w:gridCol w:w="2355"/>
        <w:gridCol w:w="204"/>
        <w:gridCol w:w="1109"/>
        <w:gridCol w:w="212"/>
        <w:gridCol w:w="2199"/>
      </w:tblGrid>
      <w:tr w:rsidR="00A14432" w:rsidRPr="00071CCA" w14:paraId="13302C8D" w14:textId="77777777" w:rsidTr="0060096F">
        <w:trPr>
          <w:trHeight w:val="550"/>
        </w:trPr>
        <w:tc>
          <w:tcPr>
            <w:tcW w:w="2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C8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Varietie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90B4" w14:textId="77777777" w:rsidR="00071CCA" w:rsidRPr="00071CCA" w:rsidRDefault="00071CCA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Cytoplasm</w:t>
            </w:r>
          </w:p>
          <w:p w14:paraId="13302C86" w14:textId="18522D4C" w:rsidR="00A14432" w:rsidRPr="00071CCA" w:rsidRDefault="00071CCA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  <w:r w:rsidR="00A14432"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ype</w:t>
            </w:r>
          </w:p>
        </w:tc>
        <w:tc>
          <w:tcPr>
            <w:tcW w:w="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C8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C88" w14:textId="45F952CD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Population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02C8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26F0" w14:textId="77777777" w:rsidR="006A058B" w:rsidRPr="00071CCA" w:rsidRDefault="006A058B" w:rsidP="006A058B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Cytoplasm</w:t>
            </w:r>
          </w:p>
          <w:p w14:paraId="13302C8A" w14:textId="3FCBA578" w:rsidR="00A14432" w:rsidRPr="00071CCA" w:rsidRDefault="006A058B" w:rsidP="006A058B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ype</w:t>
            </w:r>
          </w:p>
        </w:tc>
        <w:tc>
          <w:tcPr>
            <w:tcW w:w="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C8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C8C" w14:textId="1FCE28B9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Population</w:t>
            </w:r>
          </w:p>
        </w:tc>
      </w:tr>
      <w:tr w:rsidR="00A14432" w:rsidRPr="00071CCA" w14:paraId="13302C96" w14:textId="77777777" w:rsidTr="0060096F">
        <w:trPr>
          <w:trHeight w:val="340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8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Alwar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8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91" w14:textId="18745F6B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, </w:t>
            </w:r>
            <w:r w:rsidR="00071CCA"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BRUIS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02C9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β</w:t>
            </w:r>
          </w:p>
        </w:tc>
        <w:tc>
          <w:tcPr>
            <w:tcW w:w="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5" w14:textId="002517BB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9F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Atlant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9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9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9E" w14:textId="7C9F9C44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A8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Bamberger Hörnch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A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A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7" w14:textId="220A3895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B1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Barbar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A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A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A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0" w14:textId="53517FEF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BA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Cert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B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B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9" w14:textId="6BEF74DC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C3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eodar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B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B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B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2" w14:textId="66DBAA5B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CC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ian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C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CHIPS-AL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C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B" w14:textId="674B3405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D5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Heidenie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C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D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D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4" w14:textId="15611FE4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DE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Heidru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D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D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β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D" w14:textId="70080231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E7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D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Karoli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E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E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6" w14:textId="37F1C198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CF0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Nor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E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E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EF" w14:textId="5CEEC228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  <w:r w:rsidR="00071CCA"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, BRUISE</w:t>
            </w:r>
          </w:p>
        </w:tc>
      </w:tr>
      <w:tr w:rsidR="00A14432" w:rsidRPr="00071CCA" w14:paraId="13302CF9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Pirol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F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F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8" w14:textId="6BBB4737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D02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Rebecc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CF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CF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CFF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1" w14:textId="7A372A7A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D0B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3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Saphi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4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D0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D0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2D0A" w14:textId="3347233A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  <w:tr w:rsidR="00A14432" w:rsidRPr="00071CCA" w14:paraId="13302D14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0C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occat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0D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0E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2D0F" w14:textId="60CA4BCC" w:rsidR="00A14432" w:rsidRPr="00071CCA" w:rsidRDefault="00071CCA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BRUIS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2D10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11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12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2D13" w14:textId="73139798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  <w:r w:rsidR="00A14432"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 xml:space="preserve">, </w:t>
            </w:r>
            <w:r w:rsidR="00A14432"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</w:tr>
      <w:tr w:rsidR="00A14432" w:rsidRPr="00071CCA" w14:paraId="13302D1D" w14:textId="77777777" w:rsidTr="0060096F">
        <w:trPr>
          <w:trHeight w:val="340"/>
        </w:trPr>
        <w:tc>
          <w:tcPr>
            <w:tcW w:w="2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5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Ut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6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γ</w:t>
            </w:r>
          </w:p>
        </w:tc>
        <w:tc>
          <w:tcPr>
            <w:tcW w:w="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7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302D18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EURO-CU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02D19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A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eastAsia="ＭＳ Ｐゴシック" w:hAnsi="Times New Roman" w:cs="Times New Roman"/>
                <w:sz w:val="21"/>
                <w:szCs w:val="21"/>
              </w:rPr>
              <w:t>W/ β</w:t>
            </w:r>
          </w:p>
        </w:tc>
        <w:tc>
          <w:tcPr>
            <w:tcW w:w="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B" w14:textId="77777777" w:rsidR="00A14432" w:rsidRPr="00071CCA" w:rsidRDefault="00A14432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1C" w14:textId="12B065A6" w:rsidR="00A14432" w:rsidRPr="00071CCA" w:rsidRDefault="00A34EC6" w:rsidP="006A28C8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sz w:val="21"/>
                <w:szCs w:val="21"/>
              </w:rPr>
            </w:pPr>
            <w:r w:rsidRPr="00071CCA">
              <w:rPr>
                <w:rFonts w:ascii="Times New Roman" w:hAnsi="Times New Roman" w:cs="Times New Roman"/>
                <w:sz w:val="21"/>
                <w:szCs w:val="21"/>
              </w:rPr>
              <w:t>GBC</w:t>
            </w:r>
          </w:p>
        </w:tc>
      </w:tr>
    </w:tbl>
    <w:p w14:paraId="13302D1E" w14:textId="77777777" w:rsidR="00A14432" w:rsidRPr="00071CCA" w:rsidRDefault="00A14432" w:rsidP="00A14432">
      <w:pPr>
        <w:rPr>
          <w:rFonts w:ascii="Times New Roman" w:eastAsia="ＭＳ 明朝" w:hAnsi="Times New Roman" w:cs="Times New Roman"/>
          <w:sz w:val="21"/>
          <w:szCs w:val="21"/>
        </w:rPr>
      </w:pPr>
    </w:p>
    <w:p w14:paraId="13302D1F" w14:textId="77777777" w:rsidR="00F46D6C" w:rsidRPr="00071CCA" w:rsidRDefault="00F46D6C">
      <w:pPr>
        <w:rPr>
          <w:rFonts w:ascii="Times New Roman" w:hAnsi="Times New Roman" w:cs="Times New Roman"/>
          <w:sz w:val="21"/>
          <w:szCs w:val="21"/>
        </w:rPr>
      </w:pPr>
    </w:p>
    <w:sectPr w:rsidR="00F46D6C" w:rsidRPr="00071CCA" w:rsidSect="00A14432">
      <w:pgSz w:w="11906" w:h="16838"/>
      <w:pgMar w:top="1985" w:right="1274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BF8238" w14:textId="77777777" w:rsidR="00A17D36" w:rsidRDefault="00A17D36" w:rsidP="00A34EC6">
      <w:pPr>
        <w:spacing w:after="0" w:line="240" w:lineRule="auto"/>
      </w:pPr>
      <w:r>
        <w:separator/>
      </w:r>
    </w:p>
  </w:endnote>
  <w:endnote w:type="continuationSeparator" w:id="0">
    <w:p w14:paraId="62FA21DD" w14:textId="77777777" w:rsidR="00A17D36" w:rsidRDefault="00A17D36" w:rsidP="00A34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89672" w14:textId="77777777" w:rsidR="00A17D36" w:rsidRDefault="00A17D36" w:rsidP="00A34EC6">
      <w:pPr>
        <w:spacing w:after="0" w:line="240" w:lineRule="auto"/>
      </w:pPr>
      <w:r>
        <w:separator/>
      </w:r>
    </w:p>
  </w:footnote>
  <w:footnote w:type="continuationSeparator" w:id="0">
    <w:p w14:paraId="64386A9C" w14:textId="77777777" w:rsidR="00A17D36" w:rsidRDefault="00A17D36" w:rsidP="00A34E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432"/>
    <w:rsid w:val="00071CCA"/>
    <w:rsid w:val="002E3AF4"/>
    <w:rsid w:val="00383EAB"/>
    <w:rsid w:val="005D5ACF"/>
    <w:rsid w:val="0060096F"/>
    <w:rsid w:val="006A058B"/>
    <w:rsid w:val="00A14432"/>
    <w:rsid w:val="00A17D36"/>
    <w:rsid w:val="00A34EC6"/>
    <w:rsid w:val="00BB4D33"/>
    <w:rsid w:val="00F4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302C83"/>
  <w15:chartTrackingRefBased/>
  <w15:docId w15:val="{5564D2D7-F4C7-4752-8F64-0A010AA82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432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EC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4EC6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A34E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4EC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実友玲奈</dc:creator>
  <cp:keywords/>
  <dc:description/>
  <cp:lastModifiedBy>Rena Sanetomo</cp:lastModifiedBy>
  <cp:revision>3</cp:revision>
  <dcterms:created xsi:type="dcterms:W3CDTF">2015-06-06T04:50:00Z</dcterms:created>
  <dcterms:modified xsi:type="dcterms:W3CDTF">2015-06-06T23:05:00Z</dcterms:modified>
</cp:coreProperties>
</file>